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FA7E73E" w14:textId="48013931" w:rsidR="003B0CCE" w:rsidRPr="00311140" w:rsidRDefault="003B0CCE" w:rsidP="003B0CCE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adjustRightInd w:val="0"/>
        <w:snapToGrid w:val="0"/>
        <w:spacing w:line="360" w:lineRule="auto"/>
        <w:ind w:leftChars="100" w:left="210" w:firstLineChars="300" w:firstLine="723"/>
        <w:jc w:val="left"/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</w:pPr>
      <w:r w:rsidRPr="00311140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>Table S1</w:t>
      </w:r>
      <w:r w:rsidRPr="00311140">
        <w:rPr>
          <w:rFonts w:ascii="Times New Roman" w:eastAsia="宋体" w:hAnsi="Times New Roman" w:cs="Times New Roman" w:hint="eastAsia"/>
          <w:b/>
          <w:color w:val="000000"/>
          <w:kern w:val="0"/>
          <w:sz w:val="24"/>
          <w:szCs w:val="24"/>
        </w:rPr>
        <w:t xml:space="preserve"> </w:t>
      </w:r>
      <w:r w:rsidRPr="00311140">
        <w:rPr>
          <w:rFonts w:ascii="Times New Roman" w:eastAsia="宋体" w:hAnsi="Times New Roman" w:cs="Times New Roman"/>
          <w:bCs/>
          <w:sz w:val="24"/>
          <w:szCs w:val="24"/>
        </w:rPr>
        <w:t xml:space="preserve">Cut-off value for </w:t>
      </w:r>
      <w:r w:rsidRPr="00311140">
        <w:rPr>
          <w:rFonts w:ascii="Times New Roman" w:eastAsia="宋体" w:hAnsi="Times New Roman" w:cs="Times New Roman" w:hint="eastAsia"/>
          <w:bCs/>
          <w:sz w:val="24"/>
          <w:szCs w:val="24"/>
        </w:rPr>
        <w:t xml:space="preserve">22 </w:t>
      </w:r>
      <w:r w:rsidRPr="00311140">
        <w:rPr>
          <w:rFonts w:ascii="Times New Roman" w:eastAsia="宋体" w:hAnsi="Times New Roman" w:cs="Times New Roman"/>
          <w:bCs/>
          <w:sz w:val="24"/>
          <w:szCs w:val="24"/>
        </w:rPr>
        <w:t>immune cell fractions</w:t>
      </w:r>
    </w:p>
    <w:tbl>
      <w:tblPr>
        <w:tblW w:w="0" w:type="auto"/>
        <w:tblInd w:w="6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6110"/>
      </w:tblGrid>
      <w:tr w:rsidR="003B0CCE" w14:paraId="36E57D0D" w14:textId="77777777" w:rsidTr="0004256F">
        <w:trPr>
          <w:trHeight w:val="350"/>
        </w:trPr>
        <w:tc>
          <w:tcPr>
            <w:tcW w:w="6110" w:type="dxa"/>
            <w:tcBorders>
              <w:left w:val="nil"/>
              <w:bottom w:val="single" w:sz="4" w:space="0" w:color="auto"/>
              <w:right w:val="nil"/>
            </w:tcBorders>
          </w:tcPr>
          <w:p w14:paraId="175F1CED" w14:textId="77777777" w:rsidR="003B0CCE" w:rsidRDefault="003B0CCE" w:rsidP="0004256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djustRightInd w:val="0"/>
              <w:snapToGrid w:val="0"/>
              <w:spacing w:line="360" w:lineRule="auto"/>
              <w:ind w:leftChars="-21" w:left="-44" w:firstLineChars="100" w:firstLine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114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Cell types                              </w:t>
            </w:r>
            <w:proofErr w:type="spellStart"/>
            <w:r w:rsidRPr="0031114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C</w:t>
            </w:r>
            <w:r w:rsidRPr="0031114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tpoint</w:t>
            </w:r>
            <w:proofErr w:type="spellEnd"/>
          </w:p>
        </w:tc>
      </w:tr>
      <w:tr w:rsidR="003B0CCE" w14:paraId="6CE5D3F4" w14:textId="77777777" w:rsidTr="0004256F">
        <w:trPr>
          <w:trHeight w:val="5125"/>
        </w:trPr>
        <w:tc>
          <w:tcPr>
            <w:tcW w:w="6110" w:type="dxa"/>
            <w:tcBorders>
              <w:left w:val="nil"/>
              <w:right w:val="nil"/>
            </w:tcBorders>
          </w:tcPr>
          <w:p w14:paraId="1CFB241B" w14:textId="77777777" w:rsidR="003B0CCE" w:rsidRDefault="003B0CCE" w:rsidP="0004256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4380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djustRightInd w:val="0"/>
              <w:snapToGrid w:val="0"/>
              <w:spacing w:line="360" w:lineRule="auto"/>
              <w:ind w:leftChars="-21" w:left="-44" w:firstLineChars="100" w:firstLine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proofErr w:type="gramStart"/>
            <w:r w:rsidRPr="0031114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.cells</w:t>
            </w:r>
            <w:proofErr w:type="gramEnd"/>
            <w:r w:rsidRPr="0031114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naive</w:t>
            </w:r>
            <w:proofErr w:type="spellEnd"/>
            <w:r w:rsidRPr="0031114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31114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ab/>
            </w:r>
            <w:r w:rsidRPr="0031114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ab/>
            </w:r>
            <w:r w:rsidRPr="0031114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ab/>
            </w:r>
            <w:r w:rsidRPr="0031114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9413980</w:t>
            </w:r>
          </w:p>
          <w:p w14:paraId="69A4E51D" w14:textId="77777777" w:rsidR="003B0CCE" w:rsidRPr="00311140" w:rsidRDefault="003B0CCE" w:rsidP="0004256F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djustRightInd w:val="0"/>
              <w:snapToGrid w:val="0"/>
              <w:spacing w:line="360" w:lineRule="auto"/>
              <w:ind w:leftChars="100" w:left="21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proofErr w:type="gramStart"/>
            <w:r w:rsidRPr="0031114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.cells</w:t>
            </w:r>
            <w:proofErr w:type="gramEnd"/>
            <w:r w:rsidRPr="0031114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memory</w:t>
            </w:r>
            <w:proofErr w:type="spellEnd"/>
            <w:r w:rsidRPr="0031114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               </w:t>
            </w:r>
            <w:r w:rsidRPr="0031114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ab/>
            </w:r>
            <w:r w:rsidRPr="0031114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45314757</w:t>
            </w:r>
          </w:p>
          <w:p w14:paraId="75F68A69" w14:textId="77777777" w:rsidR="003B0CCE" w:rsidRPr="00311140" w:rsidRDefault="003B0CCE" w:rsidP="0004256F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djustRightInd w:val="0"/>
              <w:snapToGrid w:val="0"/>
              <w:spacing w:line="360" w:lineRule="auto"/>
              <w:ind w:leftChars="100" w:left="21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1114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lasma.cells</w:t>
            </w:r>
            <w:proofErr w:type="spellEnd"/>
            <w:r w:rsidRPr="0031114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                  </w:t>
            </w:r>
            <w:r w:rsidRPr="0031114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ab/>
            </w:r>
            <w:r w:rsidRPr="0031114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2526518</w:t>
            </w:r>
          </w:p>
          <w:p w14:paraId="0E28C82C" w14:textId="77777777" w:rsidR="003B0CCE" w:rsidRPr="00311140" w:rsidRDefault="003B0CCE" w:rsidP="0004256F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djustRightInd w:val="0"/>
              <w:snapToGrid w:val="0"/>
              <w:spacing w:line="360" w:lineRule="auto"/>
              <w:ind w:leftChars="100" w:left="21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114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T.cells.CD4.naive               </w:t>
            </w:r>
            <w:r w:rsidRPr="0031114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31114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ab/>
            </w:r>
            <w:r w:rsidRPr="0031114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9194683</w:t>
            </w:r>
          </w:p>
          <w:p w14:paraId="4D93F45C" w14:textId="77777777" w:rsidR="003B0CCE" w:rsidRPr="00311140" w:rsidRDefault="003B0CCE" w:rsidP="0004256F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djustRightInd w:val="0"/>
              <w:snapToGrid w:val="0"/>
              <w:spacing w:line="360" w:lineRule="auto"/>
              <w:ind w:leftChars="100" w:left="21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gramStart"/>
            <w:r w:rsidRPr="0031114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.cells.CD4.memory.activated</w:t>
            </w:r>
            <w:proofErr w:type="gramEnd"/>
            <w:r w:rsidRPr="0031114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</w:t>
            </w:r>
            <w:r w:rsidRPr="0031114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   </w:t>
            </w:r>
            <w:r w:rsidRPr="0031114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ab/>
            </w:r>
            <w:r w:rsidRPr="0031114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8860024</w:t>
            </w:r>
          </w:p>
          <w:p w14:paraId="401245FD" w14:textId="77777777" w:rsidR="003B0CCE" w:rsidRPr="00311140" w:rsidRDefault="003B0CCE" w:rsidP="0004256F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djustRightInd w:val="0"/>
              <w:snapToGrid w:val="0"/>
              <w:spacing w:line="360" w:lineRule="auto"/>
              <w:ind w:leftChars="100" w:left="21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proofErr w:type="gramStart"/>
            <w:r w:rsidRPr="0031114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.cells</w:t>
            </w:r>
            <w:proofErr w:type="gramEnd"/>
            <w:r w:rsidRPr="0031114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follicular.helper</w:t>
            </w:r>
            <w:proofErr w:type="spellEnd"/>
            <w:r w:rsidRPr="0031114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           </w:t>
            </w:r>
            <w:r w:rsidRPr="0031114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ab/>
            </w:r>
            <w:r w:rsidRPr="0031114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60434247</w:t>
            </w:r>
          </w:p>
          <w:p w14:paraId="1813C937" w14:textId="77777777" w:rsidR="003B0CCE" w:rsidRPr="00311140" w:rsidRDefault="003B0CCE" w:rsidP="0004256F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djustRightInd w:val="0"/>
              <w:snapToGrid w:val="0"/>
              <w:spacing w:line="360" w:lineRule="auto"/>
              <w:ind w:leftChars="100" w:left="21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proofErr w:type="gramStart"/>
            <w:r w:rsidRPr="0031114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.cells</w:t>
            </w:r>
            <w:proofErr w:type="gramEnd"/>
            <w:r w:rsidRPr="0031114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gamma.delta</w:t>
            </w:r>
            <w:proofErr w:type="spellEnd"/>
            <w:r w:rsidRPr="0031114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          </w:t>
            </w:r>
            <w:r w:rsidRPr="0031114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31114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ab/>
            </w:r>
            <w:r w:rsidRPr="0031114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6010136</w:t>
            </w:r>
          </w:p>
          <w:p w14:paraId="4A1AEF56" w14:textId="77777777" w:rsidR="003B0CCE" w:rsidRPr="00311140" w:rsidRDefault="003B0CCE" w:rsidP="0004256F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djustRightInd w:val="0"/>
              <w:snapToGrid w:val="0"/>
              <w:spacing w:line="360" w:lineRule="auto"/>
              <w:ind w:leftChars="100" w:left="21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proofErr w:type="gramStart"/>
            <w:r w:rsidRPr="0031114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K.cells</w:t>
            </w:r>
            <w:proofErr w:type="gramEnd"/>
            <w:r w:rsidRPr="0031114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resting</w:t>
            </w:r>
            <w:proofErr w:type="spellEnd"/>
            <w:r w:rsidRPr="0031114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              </w:t>
            </w:r>
            <w:r w:rsidRPr="0031114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ab/>
            </w:r>
            <w:r w:rsidRPr="0031114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7095998</w:t>
            </w:r>
          </w:p>
          <w:p w14:paraId="065CA477" w14:textId="77777777" w:rsidR="003B0CCE" w:rsidRPr="00311140" w:rsidRDefault="003B0CCE" w:rsidP="0004256F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djustRightInd w:val="0"/>
              <w:snapToGrid w:val="0"/>
              <w:spacing w:line="360" w:lineRule="auto"/>
              <w:ind w:leftChars="100" w:left="21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proofErr w:type="gramStart"/>
            <w:r w:rsidRPr="0031114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K.cells</w:t>
            </w:r>
            <w:proofErr w:type="gramEnd"/>
            <w:r w:rsidRPr="0031114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activated</w:t>
            </w:r>
            <w:proofErr w:type="spellEnd"/>
            <w:r w:rsidRPr="0031114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            </w:t>
            </w:r>
            <w:r w:rsidRPr="0031114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ab/>
            </w:r>
            <w:r w:rsidRPr="0031114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70333767</w:t>
            </w:r>
          </w:p>
          <w:p w14:paraId="2B1E2420" w14:textId="77777777" w:rsidR="003B0CCE" w:rsidRPr="00311140" w:rsidRDefault="003B0CCE" w:rsidP="0004256F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djustRightInd w:val="0"/>
              <w:snapToGrid w:val="0"/>
              <w:spacing w:line="360" w:lineRule="auto"/>
              <w:ind w:leftChars="100" w:left="21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114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Monocytes                    </w:t>
            </w:r>
            <w:r w:rsidRPr="0031114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31114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ab/>
            </w:r>
            <w:r w:rsidRPr="0031114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24807994</w:t>
            </w:r>
          </w:p>
          <w:p w14:paraId="3E5CB09F" w14:textId="77777777" w:rsidR="003B0CCE" w:rsidRPr="00311140" w:rsidRDefault="003B0CCE" w:rsidP="0004256F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djustRightInd w:val="0"/>
              <w:snapToGrid w:val="0"/>
              <w:spacing w:line="360" w:lineRule="auto"/>
              <w:ind w:leftChars="100" w:left="21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114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Macrophages.M0               </w:t>
            </w:r>
            <w:r w:rsidRPr="0031114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31114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ab/>
            </w:r>
            <w:r w:rsidRPr="0031114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20145719</w:t>
            </w:r>
          </w:p>
          <w:p w14:paraId="04F0AB2B" w14:textId="77777777" w:rsidR="003B0CCE" w:rsidRPr="00311140" w:rsidRDefault="003B0CCE" w:rsidP="0004256F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djustRightInd w:val="0"/>
              <w:snapToGrid w:val="0"/>
              <w:spacing w:line="360" w:lineRule="auto"/>
              <w:ind w:leftChars="100" w:left="21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proofErr w:type="gramStart"/>
            <w:r w:rsidRPr="0031114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endritic.cells.resting</w:t>
            </w:r>
            <w:proofErr w:type="spellEnd"/>
            <w:proofErr w:type="gramEnd"/>
            <w:r w:rsidRPr="0031114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   </w:t>
            </w:r>
            <w:r w:rsidRPr="0031114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      </w:t>
            </w:r>
            <w:r w:rsidRPr="0031114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ab/>
            </w:r>
            <w:r w:rsidRPr="0031114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4305207</w:t>
            </w:r>
          </w:p>
          <w:p w14:paraId="1FE33736" w14:textId="77777777" w:rsidR="003B0CCE" w:rsidRPr="00311140" w:rsidRDefault="003B0CCE" w:rsidP="0004256F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djustRightInd w:val="0"/>
              <w:snapToGrid w:val="0"/>
              <w:spacing w:line="360" w:lineRule="auto"/>
              <w:ind w:leftChars="100" w:left="21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proofErr w:type="gramStart"/>
            <w:r w:rsidRPr="0031114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endritic.cells.activated</w:t>
            </w:r>
            <w:proofErr w:type="spellEnd"/>
            <w:proofErr w:type="gramEnd"/>
            <w:r w:rsidRPr="0031114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 </w:t>
            </w:r>
            <w:r w:rsidRPr="0031114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      </w:t>
            </w:r>
            <w:r w:rsidRPr="0031114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ab/>
            </w:r>
            <w:r w:rsidRPr="0031114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6760526</w:t>
            </w:r>
          </w:p>
          <w:p w14:paraId="6AC9DAFF" w14:textId="77777777" w:rsidR="003B0CCE" w:rsidRPr="00311140" w:rsidRDefault="003B0CCE" w:rsidP="0004256F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djustRightInd w:val="0"/>
              <w:snapToGrid w:val="0"/>
              <w:spacing w:line="360" w:lineRule="auto"/>
              <w:ind w:leftChars="100" w:left="21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proofErr w:type="gramStart"/>
            <w:r w:rsidRPr="0031114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st.cells.resting</w:t>
            </w:r>
            <w:proofErr w:type="spellEnd"/>
            <w:proofErr w:type="gramEnd"/>
            <w:r w:rsidRPr="0031114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        </w:t>
            </w:r>
            <w:r w:rsidRPr="0031114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    </w:t>
            </w:r>
            <w:r w:rsidRPr="0031114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ab/>
            </w:r>
            <w:r w:rsidRPr="0031114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9946606</w:t>
            </w:r>
          </w:p>
          <w:p w14:paraId="5CE3544F" w14:textId="77777777" w:rsidR="003B0CCE" w:rsidRPr="00311140" w:rsidRDefault="003B0CCE" w:rsidP="0004256F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djustRightInd w:val="0"/>
              <w:snapToGrid w:val="0"/>
              <w:spacing w:line="360" w:lineRule="auto"/>
              <w:ind w:leftChars="100" w:left="21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proofErr w:type="gramStart"/>
            <w:r w:rsidRPr="0031114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st.cells.activated</w:t>
            </w:r>
            <w:proofErr w:type="spellEnd"/>
            <w:proofErr w:type="gramEnd"/>
            <w:r w:rsidRPr="0031114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      </w:t>
            </w:r>
            <w:r w:rsidRPr="0031114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    </w:t>
            </w:r>
            <w:r w:rsidRPr="0031114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ab/>
            </w:r>
            <w:r w:rsidRPr="0031114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100000</w:t>
            </w:r>
          </w:p>
          <w:p w14:paraId="1826354A" w14:textId="77777777" w:rsidR="003B0CCE" w:rsidRPr="00311140" w:rsidRDefault="003B0CCE" w:rsidP="0004256F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djustRightInd w:val="0"/>
              <w:snapToGrid w:val="0"/>
              <w:spacing w:line="360" w:lineRule="auto"/>
              <w:ind w:leftChars="100" w:left="21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114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Eosinophils                  </w:t>
            </w:r>
            <w:r w:rsidRPr="0031114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 </w:t>
            </w:r>
            <w:r w:rsidRPr="0031114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ab/>
            </w:r>
            <w:r w:rsidRPr="0031114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329062</w:t>
            </w:r>
          </w:p>
          <w:p w14:paraId="0CD72284" w14:textId="77777777" w:rsidR="003B0CCE" w:rsidRPr="00311140" w:rsidRDefault="003B0CCE" w:rsidP="0004256F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djustRightInd w:val="0"/>
              <w:snapToGrid w:val="0"/>
              <w:spacing w:line="360" w:lineRule="auto"/>
              <w:ind w:leftChars="100" w:left="21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114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T.cells.CD8                  </w:t>
            </w:r>
            <w:r w:rsidRPr="0031114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 </w:t>
            </w:r>
            <w:r w:rsidRPr="0031114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ab/>
            </w:r>
            <w:r w:rsidRPr="0031114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6437244</w:t>
            </w:r>
          </w:p>
          <w:p w14:paraId="3453D222" w14:textId="77777777" w:rsidR="003B0CCE" w:rsidRPr="00311140" w:rsidRDefault="003B0CCE" w:rsidP="0004256F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djustRightInd w:val="0"/>
              <w:snapToGrid w:val="0"/>
              <w:spacing w:line="360" w:lineRule="auto"/>
              <w:ind w:leftChars="100" w:left="21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gramStart"/>
            <w:r w:rsidRPr="0031114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.cells.CD4.memory.resting</w:t>
            </w:r>
            <w:proofErr w:type="gramEnd"/>
            <w:r w:rsidRPr="0031114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</w:t>
            </w:r>
            <w:r w:rsidRPr="0031114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   </w:t>
            </w:r>
            <w:r w:rsidRPr="0031114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ab/>
            </w:r>
            <w:r w:rsidRPr="0031114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4319686</w:t>
            </w:r>
          </w:p>
          <w:p w14:paraId="0EB13454" w14:textId="77777777" w:rsidR="003B0CCE" w:rsidRPr="00311140" w:rsidRDefault="003B0CCE" w:rsidP="0004256F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djustRightInd w:val="0"/>
              <w:snapToGrid w:val="0"/>
              <w:spacing w:line="360" w:lineRule="auto"/>
              <w:ind w:leftChars="100" w:left="21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proofErr w:type="gramStart"/>
            <w:r w:rsidRPr="0031114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.cells</w:t>
            </w:r>
            <w:proofErr w:type="gramEnd"/>
            <w:r w:rsidRPr="0031114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regulatory</w:t>
            </w:r>
            <w:r w:rsidRPr="0031114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.</w:t>
            </w:r>
            <w:r w:rsidRPr="0031114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regs</w:t>
            </w:r>
            <w:proofErr w:type="spellEnd"/>
            <w:r w:rsidRPr="0031114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</w:t>
            </w:r>
            <w:r w:rsidRPr="0031114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       </w:t>
            </w:r>
            <w:r w:rsidRPr="0031114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ab/>
            </w:r>
            <w:r w:rsidRPr="0031114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1356811</w:t>
            </w:r>
          </w:p>
          <w:p w14:paraId="3F31230D" w14:textId="77777777" w:rsidR="003B0CCE" w:rsidRPr="00311140" w:rsidRDefault="003B0CCE" w:rsidP="0004256F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djustRightInd w:val="0"/>
              <w:snapToGrid w:val="0"/>
              <w:spacing w:line="360" w:lineRule="auto"/>
              <w:ind w:leftChars="100" w:left="21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114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Macrophages.M1               </w:t>
            </w:r>
            <w:r w:rsidRPr="0031114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31114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ab/>
            </w:r>
            <w:r w:rsidRPr="0031114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3550880</w:t>
            </w:r>
          </w:p>
          <w:p w14:paraId="5B1A8DD3" w14:textId="77777777" w:rsidR="003B0CCE" w:rsidRPr="00311140" w:rsidRDefault="003B0CCE" w:rsidP="0004256F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djustRightInd w:val="0"/>
              <w:snapToGrid w:val="0"/>
              <w:spacing w:line="360" w:lineRule="auto"/>
              <w:ind w:leftChars="100" w:left="21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114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Macrophages.M2               </w:t>
            </w:r>
            <w:r w:rsidRPr="0031114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31114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ab/>
            </w:r>
            <w:r w:rsidRPr="0031114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71584924</w:t>
            </w:r>
          </w:p>
          <w:p w14:paraId="24BFCB45" w14:textId="77777777" w:rsidR="003B0CCE" w:rsidRPr="00311140" w:rsidRDefault="003B0CCE" w:rsidP="0004256F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djustRightInd w:val="0"/>
              <w:snapToGrid w:val="0"/>
              <w:spacing w:line="360" w:lineRule="auto"/>
              <w:ind w:leftChars="100" w:left="21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114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Neutrophils                  </w:t>
            </w:r>
            <w:r w:rsidRPr="0031114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  </w:t>
            </w:r>
            <w:r w:rsidRPr="0031114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ab/>
            </w:r>
            <w:r w:rsidRPr="0031114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91048952</w:t>
            </w:r>
          </w:p>
        </w:tc>
        <w:bookmarkStart w:id="0" w:name="_GoBack"/>
        <w:bookmarkEnd w:id="0"/>
      </w:tr>
    </w:tbl>
    <w:p w14:paraId="7258C098" w14:textId="77777777" w:rsidR="00FC6F16" w:rsidRDefault="00FC6F16"/>
    <w:sectPr w:rsidR="00FC6F1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3A6A252" w14:textId="77777777" w:rsidR="00204464" w:rsidRDefault="00204464" w:rsidP="003B0CCE">
      <w:r>
        <w:separator/>
      </w:r>
    </w:p>
  </w:endnote>
  <w:endnote w:type="continuationSeparator" w:id="0">
    <w:p w14:paraId="615EFA52" w14:textId="77777777" w:rsidR="00204464" w:rsidRDefault="00204464" w:rsidP="003B0CC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BE66F2D" w14:textId="77777777" w:rsidR="00204464" w:rsidRDefault="00204464" w:rsidP="003B0CCE">
      <w:r>
        <w:separator/>
      </w:r>
    </w:p>
  </w:footnote>
  <w:footnote w:type="continuationSeparator" w:id="0">
    <w:p w14:paraId="08B85C18" w14:textId="77777777" w:rsidR="00204464" w:rsidRDefault="00204464" w:rsidP="003B0CC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DM2NjcyNTC3NDM2MLFQ0lEKTi0uzszPAykwrAUAMipnHiwAAAA="/>
  </w:docVars>
  <w:rsids>
    <w:rsidRoot w:val="00E0536A"/>
    <w:rsid w:val="00204464"/>
    <w:rsid w:val="003B0CCE"/>
    <w:rsid w:val="00E0536A"/>
    <w:rsid w:val="00FC6F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1F0F9420-9A74-47C7-900E-EA209BD128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3B0CC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B0CC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B0CC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B0CC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B0CC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3</Words>
  <Characters>933</Characters>
  <Application>Microsoft Office Word</Application>
  <DocSecurity>0</DocSecurity>
  <Lines>7</Lines>
  <Paragraphs>2</Paragraphs>
  <ScaleCrop>false</ScaleCrop>
  <Company/>
  <LinksUpToDate>false</LinksUpToDate>
  <CharactersWithSpaces>10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g XJ</dc:creator>
  <cp:keywords/>
  <dc:description/>
  <cp:lastModifiedBy>Tang XJ</cp:lastModifiedBy>
  <cp:revision>2</cp:revision>
  <dcterms:created xsi:type="dcterms:W3CDTF">2019-10-23T20:47:00Z</dcterms:created>
  <dcterms:modified xsi:type="dcterms:W3CDTF">2019-10-23T20:47:00Z</dcterms:modified>
</cp:coreProperties>
</file>